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2"/>
        <w:gridCol w:w="2333"/>
        <w:gridCol w:w="2551"/>
        <w:gridCol w:w="1644"/>
      </w:tblGrid>
      <w:tr w:rsidR="00F247CB" w14:paraId="35E06682" w14:textId="77777777" w:rsidTr="00097D7E">
        <w:tc>
          <w:tcPr>
            <w:tcW w:w="2482" w:type="dxa"/>
            <w:tcBorders>
              <w:bottom w:val="single" w:sz="4" w:space="0" w:color="auto"/>
              <w:right w:val="nil"/>
            </w:tcBorders>
          </w:tcPr>
          <w:p w14:paraId="63C47527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tcBorders>
              <w:left w:val="nil"/>
              <w:bottom w:val="single" w:sz="4" w:space="0" w:color="auto"/>
              <w:right w:val="nil"/>
            </w:tcBorders>
          </w:tcPr>
          <w:p w14:paraId="02CF34CF" w14:textId="3AD0DA1B" w:rsidR="00F247CB" w:rsidRDefault="00F247CB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  <w:r w:rsidR="00C71E29">
              <w:rPr>
                <w:rFonts w:ascii="Times New Roman" w:hAnsi="Times New Roman" w:cs="Times New Roman"/>
              </w:rPr>
              <w:t xml:space="preserve"> with </w:t>
            </w:r>
            <w:r w:rsidR="00157188">
              <w:rPr>
                <w:rFonts w:ascii="Times New Roman" w:hAnsi="Times New Roman" w:cs="Times New Roman"/>
              </w:rPr>
              <w:t>BGT</w:t>
            </w:r>
            <w:r w:rsidR="00C71E29">
              <w:rPr>
                <w:rFonts w:ascii="Times New Roman" w:hAnsi="Times New Roman" w:cs="Times New Roman"/>
              </w:rPr>
              <w:t xml:space="preserve"> injur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71E29">
              <w:rPr>
                <w:rFonts w:ascii="Times New Roman" w:hAnsi="Times New Roman" w:cs="Times New Roman"/>
              </w:rPr>
              <w:t xml:space="preserve">score </w:t>
            </w:r>
            <w:r w:rsidR="001444C6">
              <w:rPr>
                <w:rFonts w:ascii="Times New Roman" w:hAnsi="Times New Roman" w:cs="Times New Roman"/>
              </w:rPr>
              <w:t xml:space="preserve">= </w:t>
            </w:r>
            <w:r w:rsidR="00C71E29">
              <w:rPr>
                <w:rFonts w:ascii="Times New Roman" w:hAnsi="Times New Roman" w:cs="Times New Roman"/>
              </w:rPr>
              <w:t xml:space="preserve">0 </w:t>
            </w:r>
            <w:r>
              <w:rPr>
                <w:rFonts w:ascii="Times New Roman" w:hAnsi="Times New Roman" w:cs="Times New Roman"/>
              </w:rPr>
              <w:t xml:space="preserve">(n = </w:t>
            </w:r>
            <w:r w:rsidR="00097D7E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6229A24B" w14:textId="794C13F9" w:rsidR="00F247CB" w:rsidRDefault="00C71E29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ses with </w:t>
            </w:r>
            <w:r w:rsidR="00157188">
              <w:rPr>
                <w:rFonts w:ascii="Times New Roman" w:hAnsi="Times New Roman" w:cs="Times New Roman"/>
              </w:rPr>
              <w:t>BGT</w:t>
            </w:r>
            <w:r>
              <w:rPr>
                <w:rFonts w:ascii="Times New Roman" w:hAnsi="Times New Roman" w:cs="Times New Roman"/>
              </w:rPr>
              <w:t xml:space="preserve"> injury scores </w:t>
            </w:r>
            <w:r w:rsidR="001444C6">
              <w:rPr>
                <w:rFonts w:ascii="Times New Roman" w:hAnsi="Times New Roman" w:cs="Times New Roman"/>
              </w:rPr>
              <w:t>&gt;0</w:t>
            </w:r>
            <w:r>
              <w:rPr>
                <w:rFonts w:ascii="Times New Roman" w:hAnsi="Times New Roman" w:cs="Times New Roman"/>
              </w:rPr>
              <w:t xml:space="preserve"> (n = </w:t>
            </w:r>
            <w:r w:rsidR="00097D7E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</w:tcBorders>
          </w:tcPr>
          <w:p w14:paraId="724400D2" w14:textId="77777777" w:rsidR="00F247CB" w:rsidRDefault="00F247CB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F247CB" w14:paraId="7D9AFB41" w14:textId="77777777" w:rsidTr="00097D7E">
        <w:tc>
          <w:tcPr>
            <w:tcW w:w="2482" w:type="dxa"/>
            <w:tcBorders>
              <w:bottom w:val="nil"/>
              <w:right w:val="nil"/>
            </w:tcBorders>
          </w:tcPr>
          <w:p w14:paraId="7CC96A8E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2333" w:type="dxa"/>
            <w:tcBorders>
              <w:left w:val="nil"/>
              <w:bottom w:val="nil"/>
              <w:right w:val="nil"/>
            </w:tcBorders>
          </w:tcPr>
          <w:p w14:paraId="5609C7EA" w14:textId="1AF31FF9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19 (1204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3F70" w14:textId="30F1A5BD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4 (3282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</w:tcBorders>
          </w:tcPr>
          <w:p w14:paraId="585986F3" w14:textId="034A0EA3" w:rsidR="00F247CB" w:rsidRDefault="00EA2C2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</w:tr>
      <w:tr w:rsidR="00F247CB" w14:paraId="1EBC055E" w14:textId="77777777" w:rsidTr="00097D7E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3DA5EACB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212D4317" w14:textId="3F76D697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4 (52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0739EEC" w14:textId="583F0480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5 (938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4EA4AE35" w14:textId="2EF64A79" w:rsidR="00F247CB" w:rsidRDefault="00EA2C2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</w:tr>
      <w:tr w:rsidR="00F247CB" w14:paraId="574B7DE4" w14:textId="77777777" w:rsidTr="00097D7E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2E26A005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1AD5B47D" w14:textId="7474343A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46 (144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79DCA1" w14:textId="5E30DDFE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4 (2276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4511CF53" w14:textId="17BA9311" w:rsidR="00F247CB" w:rsidRDefault="00EA2C2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0</w:t>
            </w:r>
          </w:p>
        </w:tc>
      </w:tr>
      <w:tr w:rsidR="00F247CB" w14:paraId="75785707" w14:textId="77777777" w:rsidTr="00097D7E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06296C66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7E302CFD" w14:textId="06C4A0EA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37 (14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3ADEFF" w14:textId="7BB7629E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19 (2697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0289A47F" w14:textId="4947EB8B" w:rsidR="00F247CB" w:rsidRDefault="00EA2C2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5</w:t>
            </w:r>
          </w:p>
        </w:tc>
      </w:tr>
      <w:tr w:rsidR="00F247CB" w14:paraId="65FB0ECD" w14:textId="77777777" w:rsidTr="00097D7E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24AF9EE8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00700254" w14:textId="389FCFEA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97 (224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15EE09" w14:textId="10984631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33 (6382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3859BED7" w14:textId="151D5BB5" w:rsidR="00F247CB" w:rsidRDefault="00EA2C2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9</w:t>
            </w:r>
          </w:p>
        </w:tc>
      </w:tr>
      <w:tr w:rsidR="00F247CB" w14:paraId="526D5F59" w14:textId="77777777" w:rsidTr="00097D7E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6B73C05D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52A78D38" w14:textId="3F3B2907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758 (9788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0E18AAB" w14:textId="2D40D2DC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444 (207915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6791761F" w14:textId="5D5B4ED5" w:rsidR="00F247CB" w:rsidRDefault="00EA2C2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0</w:t>
            </w:r>
          </w:p>
        </w:tc>
      </w:tr>
      <w:tr w:rsidR="00F247CB" w14:paraId="50C2CCB9" w14:textId="77777777" w:rsidTr="00097D7E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48EFC7B4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</w:tcPr>
          <w:p w14:paraId="31CD0D39" w14:textId="066ED95D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212 (8329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810C77" w14:textId="4EA93852" w:rsidR="00F247CB" w:rsidRDefault="00097D7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722 (215201)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</w:tcBorders>
          </w:tcPr>
          <w:p w14:paraId="4BC7F304" w14:textId="77F929B4" w:rsidR="00F247CB" w:rsidRDefault="00EA2C2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6</w:t>
            </w:r>
          </w:p>
        </w:tc>
      </w:tr>
      <w:tr w:rsidR="00F247CB" w14:paraId="5EB58B2A" w14:textId="77777777" w:rsidTr="00097D7E">
        <w:tc>
          <w:tcPr>
            <w:tcW w:w="2482" w:type="dxa"/>
            <w:tcBorders>
              <w:top w:val="nil"/>
              <w:right w:val="nil"/>
            </w:tcBorders>
          </w:tcPr>
          <w:p w14:paraId="5C34C11A" w14:textId="77777777" w:rsidR="00F247CB" w:rsidRDefault="00F247CB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2333" w:type="dxa"/>
            <w:tcBorders>
              <w:top w:val="nil"/>
              <w:left w:val="nil"/>
              <w:right w:val="nil"/>
            </w:tcBorders>
          </w:tcPr>
          <w:p w14:paraId="6EE0F1DC" w14:textId="71DC77F2" w:rsidR="00F247CB" w:rsidRDefault="001A2D3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252 (40405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14:paraId="46AB88F2" w14:textId="1EA95D3D" w:rsidR="00F247CB" w:rsidRDefault="001A2D32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143 (67070)</w:t>
            </w:r>
          </w:p>
        </w:tc>
        <w:tc>
          <w:tcPr>
            <w:tcW w:w="1644" w:type="dxa"/>
            <w:tcBorders>
              <w:top w:val="nil"/>
              <w:left w:val="nil"/>
            </w:tcBorders>
          </w:tcPr>
          <w:p w14:paraId="3DB187DA" w14:textId="0F83858D" w:rsidR="00F247CB" w:rsidRDefault="00EA2C2E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</w:tbl>
    <w:p w14:paraId="0A5102DF" w14:textId="6DE13C6B" w:rsidR="00754E2A" w:rsidRPr="00F247CB" w:rsidRDefault="00F247CB" w:rsidP="00F247C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7235F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Regional volume </w:t>
      </w:r>
      <w:r w:rsidR="00A731B3">
        <w:rPr>
          <w:rFonts w:ascii="Times New Roman" w:hAnsi="Times New Roman" w:cs="Times New Roman"/>
          <w:sz w:val="24"/>
          <w:szCs w:val="24"/>
        </w:rPr>
        <w:t xml:space="preserve">at school age </w:t>
      </w:r>
      <w:r>
        <w:rPr>
          <w:rFonts w:ascii="Times New Roman" w:hAnsi="Times New Roman" w:cs="Times New Roman"/>
          <w:sz w:val="24"/>
          <w:szCs w:val="24"/>
        </w:rPr>
        <w:t xml:space="preserve">for cases </w:t>
      </w:r>
      <w:r w:rsidR="00A731B3">
        <w:rPr>
          <w:rFonts w:ascii="Times New Roman" w:hAnsi="Times New Roman" w:cs="Times New Roman"/>
          <w:sz w:val="24"/>
          <w:szCs w:val="24"/>
        </w:rPr>
        <w:t xml:space="preserve">grouped by </w:t>
      </w:r>
      <w:r w:rsidR="00157188">
        <w:rPr>
          <w:rFonts w:ascii="Times New Roman" w:hAnsi="Times New Roman" w:cs="Times New Roman"/>
          <w:sz w:val="24"/>
          <w:szCs w:val="24"/>
        </w:rPr>
        <w:t xml:space="preserve">basal ganglia and thalamus </w:t>
      </w:r>
      <w:r w:rsidR="002472D4">
        <w:rPr>
          <w:rFonts w:ascii="Times New Roman" w:hAnsi="Times New Roman" w:cs="Times New Roman"/>
          <w:sz w:val="24"/>
          <w:szCs w:val="24"/>
        </w:rPr>
        <w:t>(</w:t>
      </w:r>
      <w:r w:rsidR="00157188">
        <w:rPr>
          <w:rFonts w:ascii="Times New Roman" w:hAnsi="Times New Roman" w:cs="Times New Roman"/>
          <w:sz w:val="24"/>
          <w:szCs w:val="24"/>
        </w:rPr>
        <w:t>BGT</w:t>
      </w:r>
      <w:r w:rsidR="002472D4">
        <w:rPr>
          <w:rFonts w:ascii="Times New Roman" w:hAnsi="Times New Roman" w:cs="Times New Roman"/>
          <w:sz w:val="24"/>
          <w:szCs w:val="24"/>
        </w:rPr>
        <w:t>)</w:t>
      </w:r>
      <w:r w:rsidR="00A731B3">
        <w:rPr>
          <w:rFonts w:ascii="Times New Roman" w:hAnsi="Times New Roman" w:cs="Times New Roman"/>
          <w:sz w:val="24"/>
          <w:szCs w:val="24"/>
        </w:rPr>
        <w:t xml:space="preserve"> injury scores on neonatal MRI</w:t>
      </w:r>
      <w:r>
        <w:rPr>
          <w:rFonts w:ascii="Times New Roman" w:hAnsi="Times New Roman" w:cs="Times New Roman"/>
          <w:sz w:val="24"/>
          <w:szCs w:val="24"/>
        </w:rPr>
        <w:t xml:space="preserve">, displayed as </w:t>
      </w:r>
      <w:r w:rsidR="00777343">
        <w:rPr>
          <w:rFonts w:ascii="Times New Roman" w:hAnsi="Times New Roman" w:cs="Times New Roman"/>
          <w:sz w:val="24"/>
          <w:szCs w:val="24"/>
        </w:rPr>
        <w:t>media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777343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) in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Also shown </w:t>
      </w:r>
      <w:r w:rsidR="00FF0C49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p-value</w:t>
      </w:r>
      <w:r w:rsidR="00FF0C4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rom</w:t>
      </w:r>
      <w:r w:rsidR="00A2425F">
        <w:rPr>
          <w:rFonts w:ascii="Times New Roman" w:hAnsi="Times New Roman" w:cs="Times New Roman"/>
          <w:sz w:val="24"/>
          <w:szCs w:val="24"/>
        </w:rPr>
        <w:t xml:space="preserve"> Wilcoxon rank sum </w:t>
      </w:r>
      <w:r>
        <w:rPr>
          <w:rFonts w:ascii="Times New Roman" w:hAnsi="Times New Roman" w:cs="Times New Roman"/>
          <w:sz w:val="24"/>
          <w:szCs w:val="24"/>
        </w:rPr>
        <w:t>test</w:t>
      </w:r>
      <w:r w:rsidR="008B734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754E2A" w:rsidRPr="00F247CB" w:rsidSect="002737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CB"/>
    <w:rsid w:val="00097D7E"/>
    <w:rsid w:val="00110FEC"/>
    <w:rsid w:val="001444C6"/>
    <w:rsid w:val="001523A1"/>
    <w:rsid w:val="00157188"/>
    <w:rsid w:val="001A2D32"/>
    <w:rsid w:val="002472D4"/>
    <w:rsid w:val="00273754"/>
    <w:rsid w:val="004B5AC0"/>
    <w:rsid w:val="004C6CE5"/>
    <w:rsid w:val="005531DC"/>
    <w:rsid w:val="00777343"/>
    <w:rsid w:val="008A3A3D"/>
    <w:rsid w:val="008B734A"/>
    <w:rsid w:val="00905621"/>
    <w:rsid w:val="0094507A"/>
    <w:rsid w:val="009508A8"/>
    <w:rsid w:val="00A2425F"/>
    <w:rsid w:val="00A731B3"/>
    <w:rsid w:val="00B91CB0"/>
    <w:rsid w:val="00C71E29"/>
    <w:rsid w:val="00C7235F"/>
    <w:rsid w:val="00C863C1"/>
    <w:rsid w:val="00CC4695"/>
    <w:rsid w:val="00CE45FA"/>
    <w:rsid w:val="00E85B2B"/>
    <w:rsid w:val="00EA2C2E"/>
    <w:rsid w:val="00EA77E6"/>
    <w:rsid w:val="00F247CB"/>
    <w:rsid w:val="00FA6500"/>
    <w:rsid w:val="00FF0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94566"/>
  <w14:defaultImageDpi w14:val="32767"/>
  <w15:chartTrackingRefBased/>
  <w15:docId w15:val="{64CDD326-485B-4041-9B0C-18B3097E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47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22</cp:revision>
  <dcterms:created xsi:type="dcterms:W3CDTF">2021-12-30T13:30:00Z</dcterms:created>
  <dcterms:modified xsi:type="dcterms:W3CDTF">2022-02-20T15:09:00Z</dcterms:modified>
</cp:coreProperties>
</file>